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51805" w14:textId="77777777" w:rsidR="008A0CE0" w:rsidRDefault="008A0CE0" w:rsidP="008A0CE0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>S2 Appendix</w:t>
      </w:r>
      <w:r w:rsidRPr="00B65CA4">
        <w:rPr>
          <w:rFonts w:ascii="Calibri" w:eastAsia="Calibri" w:hAnsi="Calibri" w:cs="Calibri"/>
          <w:bCs/>
        </w:rPr>
        <w:t xml:space="preserve">. </w:t>
      </w:r>
      <w:r>
        <w:rPr>
          <w:rFonts w:ascii="Calibri" w:eastAsia="Calibri" w:hAnsi="Calibri" w:cs="Calibri"/>
          <w:bCs/>
        </w:rPr>
        <w:t>Percentage</w:t>
      </w:r>
      <w:r w:rsidRPr="00B65CA4">
        <w:rPr>
          <w:rFonts w:ascii="Calibri" w:eastAsia="Calibri" w:hAnsi="Calibri" w:cs="Calibri"/>
          <w:bCs/>
        </w:rPr>
        <w:t xml:space="preserve"> reduction in 2050 DALYs from 5 causes, by scenario and country.</w:t>
      </w:r>
    </w:p>
    <w:p w14:paraId="7DF74FEE" w14:textId="77777777" w:rsidR="008A0CE0" w:rsidRDefault="008A0CE0" w:rsidP="008A0CE0">
      <w:pPr>
        <w:rPr>
          <w:rFonts w:ascii="Calibri" w:eastAsia="Calibri" w:hAnsi="Calibri" w:cs="Calibri"/>
          <w:bCs/>
        </w:rPr>
      </w:pPr>
    </w:p>
    <w:p w14:paraId="13C24EAE" w14:textId="77777777" w:rsidR="008A0CE0" w:rsidRPr="00B65CA4" w:rsidRDefault="008A0CE0" w:rsidP="008A0CE0">
      <w:pPr>
        <w:rPr>
          <w:rFonts w:ascii="Calibri" w:eastAsia="Calibri" w:hAnsi="Calibri" w:cs="Calibri"/>
          <w:b/>
        </w:rPr>
      </w:pPr>
      <w:r w:rsidRPr="00B65CA4">
        <w:rPr>
          <w:rFonts w:ascii="Calibri" w:eastAsia="Calibri" w:hAnsi="Calibri" w:cs="Calibri"/>
          <w:b/>
        </w:rPr>
        <w:t>Latin America.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929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8A0CE0" w:rsidRPr="00DC3C3A" w14:paraId="476A71DD" w14:textId="77777777" w:rsidTr="00CD484C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0512E5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56CBF1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7EBA14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5963AE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High </w:t>
            </w:r>
            <w:r w:rsidRPr="00DC3C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ood</w:t>
            </w: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glucos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F5E157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cohol</w:t>
            </w:r>
          </w:p>
        </w:tc>
      </w:tr>
      <w:tr w:rsidR="008A0CE0" w:rsidRPr="00DC3C3A" w14:paraId="240AA391" w14:textId="77777777" w:rsidTr="00CD484C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EF9E2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2E541B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016276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CF256D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7F92CA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D31BF6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888C4F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1F9C6F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653069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318BC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9CD355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0849D8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A9C2A2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</w:tr>
      <w:tr w:rsidR="008A0CE0" w:rsidRPr="00DC3C3A" w14:paraId="0569A25B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1B363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BC24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89AB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473E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EACA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2265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5766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C1A0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E178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9E30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81C0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7014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882A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8A0CE0" w:rsidRPr="00DC3C3A" w14:paraId="7E05ADC4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6346E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642B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A4FC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280E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7AC9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580D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D6DD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C670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8D2F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2A87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4FF5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4BC5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9581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8A0CE0" w:rsidRPr="00DC3C3A" w14:paraId="37CBA0E2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82D9E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AD22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CEE2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8E27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51E6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C95E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FD78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CEFC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7579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7514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7124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5DC3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D94A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</w:tr>
      <w:tr w:rsidR="008A0CE0" w:rsidRPr="00DC3C3A" w14:paraId="19388182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7C104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471C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E738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3DD5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F026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C4BA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E8FB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C681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17FC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F340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BE8B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C0EE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4539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</w:tr>
      <w:tr w:rsidR="008A0CE0" w:rsidRPr="00DC3C3A" w14:paraId="369BCB49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D190B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6730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841B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EDA3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61F5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CF84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E04D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BF99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378F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4646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CF15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2ED9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2B8E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8A0CE0" w:rsidRPr="00DC3C3A" w14:paraId="291E4D36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27BCD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4178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673E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915B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2310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F611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D564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392E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664E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8ECD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303E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9318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E9B0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8A0CE0" w:rsidRPr="00DC3C3A" w14:paraId="4AB9F2E3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4E79D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6211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04BE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C502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CD33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F00E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177C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DD8E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7D3D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6AD7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A216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F239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5F94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8A0CE0" w:rsidRPr="00DC3C3A" w14:paraId="6CEA0A79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7C83A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94A2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DFE3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EC4E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5611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A4A4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F817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6BAF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FCF4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EC08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E26E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68C8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A34D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8A0CE0" w:rsidRPr="00DC3C3A" w14:paraId="46CBB732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0B326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5A7E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7F0E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0FA6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1FA6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0573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E1D3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2963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9F61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324C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6BE4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DCD4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82A4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8A0CE0" w:rsidRPr="00DC3C3A" w14:paraId="31459AA6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FD03C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443D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AA7B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08B1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5D8D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D5D6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4BB4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1ADD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6240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04EF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17B3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1F7D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E497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8A0CE0" w:rsidRPr="00DC3C3A" w14:paraId="347D9270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A972A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5FD5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4358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6C78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22C9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5517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2BCC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054B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EBC1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2560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B5A0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9B8A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EA1A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8A0CE0" w:rsidRPr="00DC3C3A" w14:paraId="3668158D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7A0B0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C5D2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E532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8923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D8D9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E86C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4F90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243A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9594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2931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21D03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CC4C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63CD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8A0CE0" w:rsidRPr="00DC3C3A" w14:paraId="5D3D7675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F8894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7851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A59D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6533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26BD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F3C2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31DA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54AB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0070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B5CE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717C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8FB2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8AFD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8A0CE0" w:rsidRPr="00DC3C3A" w14:paraId="4FDC97BE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653AD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4E04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CC1C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211A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B4BB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5945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878B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AE2C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B139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C124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6EA8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F9BE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DA20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8A0CE0" w:rsidRPr="00DC3C3A" w14:paraId="65DC7B2D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62146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75EA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83AC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326D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6552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CCE6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6D8B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6125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A969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F991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0BB5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06E2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E645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8A0CE0" w:rsidRPr="00DC3C3A" w14:paraId="76B983AE" w14:textId="77777777" w:rsidTr="00CD484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E6D2D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F2C8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C982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4F65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B44F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19E0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78A3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F4C5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1251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98C2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253A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F792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74D9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</w:tbl>
    <w:p w14:paraId="45FDAFE2" w14:textId="77777777" w:rsidR="008A0CE0" w:rsidRDefault="008A0CE0" w:rsidP="008A0CE0"/>
    <w:p w14:paraId="30514CBD" w14:textId="77777777" w:rsidR="008A0CE0" w:rsidRDefault="008A0CE0" w:rsidP="008A0CE0">
      <w:pPr>
        <w:rPr>
          <w:rFonts w:cstheme="minorHAnsi"/>
          <w:b/>
          <w:bCs/>
        </w:rPr>
      </w:pPr>
      <w:r w:rsidRPr="00494D2F">
        <w:rPr>
          <w:rFonts w:cstheme="minorHAnsi"/>
          <w:b/>
          <w:bCs/>
        </w:rPr>
        <w:t>Caribbean.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500"/>
        <w:gridCol w:w="500"/>
        <w:gridCol w:w="500"/>
        <w:gridCol w:w="500"/>
        <w:gridCol w:w="500"/>
        <w:gridCol w:w="500"/>
        <w:gridCol w:w="500"/>
        <w:gridCol w:w="500"/>
        <w:gridCol w:w="581"/>
        <w:gridCol w:w="500"/>
        <w:gridCol w:w="500"/>
        <w:gridCol w:w="500"/>
      </w:tblGrid>
      <w:tr w:rsidR="008A0CE0" w:rsidRPr="00DC3C3A" w14:paraId="75CE2D7C" w14:textId="77777777" w:rsidTr="00CD484C">
        <w:trPr>
          <w:trHeight w:val="315"/>
        </w:trPr>
        <w:tc>
          <w:tcPr>
            <w:tcW w:w="0" w:type="auto"/>
            <w:vMerge w:val="restart"/>
            <w:shd w:val="clear" w:color="000000" w:fill="D9D9D9"/>
            <w:vAlign w:val="center"/>
            <w:hideMark/>
          </w:tcPr>
          <w:p w14:paraId="39F9CE1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shd w:val="clear" w:color="000000" w:fill="D9D9D9"/>
            <w:vAlign w:val="center"/>
            <w:hideMark/>
          </w:tcPr>
          <w:p w14:paraId="3F653E7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0" w:type="auto"/>
            <w:gridSpan w:val="3"/>
            <w:shd w:val="clear" w:color="000000" w:fill="D9D9D9"/>
            <w:vAlign w:val="center"/>
            <w:hideMark/>
          </w:tcPr>
          <w:p w14:paraId="2A1A7F2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gridSpan w:val="3"/>
            <w:shd w:val="clear" w:color="000000" w:fill="D9D9D9"/>
            <w:vAlign w:val="center"/>
            <w:hideMark/>
          </w:tcPr>
          <w:p w14:paraId="558DA54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High </w:t>
            </w:r>
            <w:r w:rsidRPr="00DC3C3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ood</w:t>
            </w: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glucose</w:t>
            </w:r>
          </w:p>
        </w:tc>
        <w:tc>
          <w:tcPr>
            <w:tcW w:w="0" w:type="auto"/>
            <w:gridSpan w:val="3"/>
            <w:shd w:val="clear" w:color="000000" w:fill="D9D9D9"/>
            <w:vAlign w:val="center"/>
            <w:hideMark/>
          </w:tcPr>
          <w:p w14:paraId="360B97E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cohol</w:t>
            </w:r>
          </w:p>
        </w:tc>
      </w:tr>
      <w:tr w:rsidR="008A0CE0" w:rsidRPr="00DC3C3A" w14:paraId="73B191C5" w14:textId="77777777" w:rsidTr="00CD484C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1B3E855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6DE4C92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7D052FC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4B0639E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48E8730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189226D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39E8E8A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3731899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0278073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51B902D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41AF181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753B683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0319111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%</w:t>
            </w:r>
          </w:p>
        </w:tc>
      </w:tr>
      <w:tr w:rsidR="008A0CE0" w:rsidRPr="00DC3C3A" w14:paraId="548548F6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E321A6A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C625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5C45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995B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281F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01EA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471D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00D0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0FA8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6A70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205D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7DF1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5DC6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8A0CE0" w:rsidRPr="00DC3C3A" w14:paraId="53BBAFD6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84CF4CA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7A0A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C0EF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83A0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7263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2CA2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110E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261A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A426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23C5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2989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5E7A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3B32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8A0CE0" w:rsidRPr="00DC3C3A" w14:paraId="3D14F055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2557D15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C6E6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3AB0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5D87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DC5F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056D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F71B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A082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8242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0A1EC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0B0D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C838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F2CC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8A0CE0" w:rsidRPr="00DC3C3A" w14:paraId="67E07E0A" w14:textId="77777777" w:rsidTr="00CD484C">
        <w:trPr>
          <w:trHeight w:val="465"/>
        </w:trPr>
        <w:tc>
          <w:tcPr>
            <w:tcW w:w="0" w:type="auto"/>
            <w:shd w:val="clear" w:color="auto" w:fill="auto"/>
            <w:vAlign w:val="center"/>
            <w:hideMark/>
          </w:tcPr>
          <w:p w14:paraId="6754CF42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003C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D92E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8944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E7AF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0D8C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861C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B8D7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00D3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6D24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E314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56D2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A1EE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8A0CE0" w:rsidRPr="00DC3C3A" w14:paraId="753B7BBC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A503966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6C9E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BB60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3C71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AC52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A61A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1208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8D0B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C3D9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2E74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E5A9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6329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0904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8A0CE0" w:rsidRPr="00DC3C3A" w14:paraId="7C42F4E2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606BF08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B406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215CB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AE1F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AA22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CB16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F7FF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CC04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961B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7C331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7EA5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7017F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14DD0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8A0CE0" w:rsidRPr="00DC3C3A" w14:paraId="2771C244" w14:textId="77777777" w:rsidTr="00CD484C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FB97784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ACEB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8C1B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D03F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DFD4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9C7B5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F58D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F69F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14EB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4E963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A7C4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F108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8F4BD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8A0CE0" w:rsidRPr="00DC3C3A" w14:paraId="320F0D21" w14:textId="77777777" w:rsidTr="00CD484C">
        <w:trPr>
          <w:trHeight w:val="465"/>
        </w:trPr>
        <w:tc>
          <w:tcPr>
            <w:tcW w:w="0" w:type="auto"/>
            <w:shd w:val="clear" w:color="auto" w:fill="auto"/>
            <w:vAlign w:val="center"/>
            <w:hideMark/>
          </w:tcPr>
          <w:p w14:paraId="523668BE" w14:textId="77777777" w:rsidR="008A0CE0" w:rsidRPr="00DC3C3A" w:rsidRDefault="008A0CE0" w:rsidP="00CD4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D2A2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6C792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32F18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2535A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4A744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1DA69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4A79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F1816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BECF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EABEE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6880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D41B7" w14:textId="77777777" w:rsidR="008A0CE0" w:rsidRPr="00DC3C3A" w:rsidRDefault="008A0CE0" w:rsidP="00CD4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</w:tbl>
    <w:p w14:paraId="06778A60" w14:textId="77777777" w:rsidR="008A0CE0" w:rsidRPr="007363D2" w:rsidRDefault="008A0CE0" w:rsidP="008A0CE0">
      <w:bookmarkStart w:id="0" w:name="_GoBack"/>
      <w:bookmarkEnd w:id="0"/>
    </w:p>
    <w:sectPr w:rsidR="008A0CE0" w:rsidRPr="00736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5C23E1" w14:textId="77777777" w:rsidR="00346F8D" w:rsidRDefault="00346F8D" w:rsidP="00EA4A38">
      <w:pPr>
        <w:spacing w:after="0" w:line="240" w:lineRule="auto"/>
      </w:pPr>
      <w:r>
        <w:separator/>
      </w:r>
    </w:p>
  </w:endnote>
  <w:endnote w:type="continuationSeparator" w:id="0">
    <w:p w14:paraId="488F6ED3" w14:textId="77777777" w:rsidR="00346F8D" w:rsidRDefault="00346F8D" w:rsidP="00EA4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7372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B277E" w14:textId="2E79F14D" w:rsidR="00F04492" w:rsidRDefault="00F044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C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40A27D" w14:textId="77777777" w:rsidR="00F04492" w:rsidRDefault="00F044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37B1B" w14:textId="77777777" w:rsidR="00346F8D" w:rsidRDefault="00346F8D" w:rsidP="00EA4A38">
      <w:pPr>
        <w:spacing w:after="0" w:line="240" w:lineRule="auto"/>
      </w:pPr>
      <w:r>
        <w:separator/>
      </w:r>
    </w:p>
  </w:footnote>
  <w:footnote w:type="continuationSeparator" w:id="0">
    <w:p w14:paraId="3302EB1D" w14:textId="77777777" w:rsidR="00346F8D" w:rsidRDefault="00346F8D" w:rsidP="00EA4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F23F73"/>
    <w:multiLevelType w:val="multilevel"/>
    <w:tmpl w:val="A2924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F557E9"/>
    <w:multiLevelType w:val="multilevel"/>
    <w:tmpl w:val="B67C4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A1B7702"/>
    <w:multiLevelType w:val="multilevel"/>
    <w:tmpl w:val="BB3A1C0A"/>
    <w:lvl w:ilvl="0">
      <w:start w:val="1"/>
      <w:numFmt w:val="upperRoman"/>
      <w:lvlText w:val="%1."/>
      <w:lvlJc w:val="right"/>
      <w:pPr>
        <w:ind w:left="108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24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96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40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840" w:hanging="360"/>
      </w:pPr>
      <w:rPr>
        <w:u w:val="none"/>
      </w:rPr>
    </w:lvl>
  </w:abstractNum>
  <w:abstractNum w:abstractNumId="3">
    <w:nsid w:val="388D30B5"/>
    <w:multiLevelType w:val="hybridMultilevel"/>
    <w:tmpl w:val="B5389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D85C75"/>
    <w:multiLevelType w:val="multilevel"/>
    <w:tmpl w:val="9BC09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6E77134"/>
    <w:multiLevelType w:val="multilevel"/>
    <w:tmpl w:val="543A8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BBC60D9"/>
    <w:multiLevelType w:val="multilevel"/>
    <w:tmpl w:val="501CA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812421"/>
    <w:multiLevelType w:val="multilevel"/>
    <w:tmpl w:val="9F84328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W2MDEzMzU0NDJQ0lEKTi0uzszPAykwMq4FAD6/g0ktAAAA"/>
  </w:docVars>
  <w:rsids>
    <w:rsidRoot w:val="009E2EEF"/>
    <w:rsid w:val="00000751"/>
    <w:rsid w:val="000015CB"/>
    <w:rsid w:val="00002EB8"/>
    <w:rsid w:val="00003CA3"/>
    <w:rsid w:val="00013294"/>
    <w:rsid w:val="00014D55"/>
    <w:rsid w:val="00031D97"/>
    <w:rsid w:val="000329C3"/>
    <w:rsid w:val="00036BA1"/>
    <w:rsid w:val="00040BCD"/>
    <w:rsid w:val="00042DED"/>
    <w:rsid w:val="00043B06"/>
    <w:rsid w:val="0004661D"/>
    <w:rsid w:val="00051E86"/>
    <w:rsid w:val="00054E18"/>
    <w:rsid w:val="000709EC"/>
    <w:rsid w:val="00072238"/>
    <w:rsid w:val="00075167"/>
    <w:rsid w:val="00075312"/>
    <w:rsid w:val="0007566B"/>
    <w:rsid w:val="0008160D"/>
    <w:rsid w:val="00081F91"/>
    <w:rsid w:val="000824E0"/>
    <w:rsid w:val="000861D5"/>
    <w:rsid w:val="00090AC7"/>
    <w:rsid w:val="00092EEF"/>
    <w:rsid w:val="000A7216"/>
    <w:rsid w:val="000A7B0A"/>
    <w:rsid w:val="000B4993"/>
    <w:rsid w:val="000C3B57"/>
    <w:rsid w:val="000D202E"/>
    <w:rsid w:val="000E28BC"/>
    <w:rsid w:val="000E3329"/>
    <w:rsid w:val="000E52B9"/>
    <w:rsid w:val="000E6BF8"/>
    <w:rsid w:val="000E6F0E"/>
    <w:rsid w:val="000F0836"/>
    <w:rsid w:val="000F3E5F"/>
    <w:rsid w:val="0010233F"/>
    <w:rsid w:val="0010393A"/>
    <w:rsid w:val="00107785"/>
    <w:rsid w:val="0011038C"/>
    <w:rsid w:val="00115137"/>
    <w:rsid w:val="00122896"/>
    <w:rsid w:val="001243F5"/>
    <w:rsid w:val="001254D8"/>
    <w:rsid w:val="00130733"/>
    <w:rsid w:val="00131153"/>
    <w:rsid w:val="0013490D"/>
    <w:rsid w:val="00136494"/>
    <w:rsid w:val="0013691C"/>
    <w:rsid w:val="00140D32"/>
    <w:rsid w:val="00141294"/>
    <w:rsid w:val="001449C9"/>
    <w:rsid w:val="00145B48"/>
    <w:rsid w:val="0015659F"/>
    <w:rsid w:val="00157F6C"/>
    <w:rsid w:val="001606B5"/>
    <w:rsid w:val="00163CA9"/>
    <w:rsid w:val="00165BB6"/>
    <w:rsid w:val="001739E5"/>
    <w:rsid w:val="0017618D"/>
    <w:rsid w:val="00176551"/>
    <w:rsid w:val="00177CC9"/>
    <w:rsid w:val="00183D19"/>
    <w:rsid w:val="00197521"/>
    <w:rsid w:val="001B1F89"/>
    <w:rsid w:val="001B3B18"/>
    <w:rsid w:val="001B3FB5"/>
    <w:rsid w:val="001B4317"/>
    <w:rsid w:val="001C5082"/>
    <w:rsid w:val="001E0A9D"/>
    <w:rsid w:val="001E1C91"/>
    <w:rsid w:val="001E2110"/>
    <w:rsid w:val="001E7095"/>
    <w:rsid w:val="001F0457"/>
    <w:rsid w:val="001F43CE"/>
    <w:rsid w:val="001F5AC3"/>
    <w:rsid w:val="001F761D"/>
    <w:rsid w:val="002035AC"/>
    <w:rsid w:val="00207127"/>
    <w:rsid w:val="0021218C"/>
    <w:rsid w:val="0021242D"/>
    <w:rsid w:val="00214E05"/>
    <w:rsid w:val="002156DD"/>
    <w:rsid w:val="0021782F"/>
    <w:rsid w:val="002201D0"/>
    <w:rsid w:val="00225FD5"/>
    <w:rsid w:val="00231648"/>
    <w:rsid w:val="00233770"/>
    <w:rsid w:val="00235973"/>
    <w:rsid w:val="0024120D"/>
    <w:rsid w:val="00242B3D"/>
    <w:rsid w:val="00244E46"/>
    <w:rsid w:val="00250797"/>
    <w:rsid w:val="0026484F"/>
    <w:rsid w:val="00266081"/>
    <w:rsid w:val="00274D54"/>
    <w:rsid w:val="002845DE"/>
    <w:rsid w:val="0028533B"/>
    <w:rsid w:val="0028607B"/>
    <w:rsid w:val="002A0515"/>
    <w:rsid w:val="002A5398"/>
    <w:rsid w:val="002B25C0"/>
    <w:rsid w:val="002B2B69"/>
    <w:rsid w:val="002B3D15"/>
    <w:rsid w:val="002B3FBE"/>
    <w:rsid w:val="002B4FE4"/>
    <w:rsid w:val="002B68D4"/>
    <w:rsid w:val="002C2A08"/>
    <w:rsid w:val="002C4691"/>
    <w:rsid w:val="002C4E88"/>
    <w:rsid w:val="002C5630"/>
    <w:rsid w:val="002C7354"/>
    <w:rsid w:val="002D7B9A"/>
    <w:rsid w:val="002F427B"/>
    <w:rsid w:val="003021C9"/>
    <w:rsid w:val="0030224B"/>
    <w:rsid w:val="00306C31"/>
    <w:rsid w:val="003100B7"/>
    <w:rsid w:val="00310819"/>
    <w:rsid w:val="00310DF5"/>
    <w:rsid w:val="003170B4"/>
    <w:rsid w:val="0032235C"/>
    <w:rsid w:val="00332577"/>
    <w:rsid w:val="0033510F"/>
    <w:rsid w:val="00342EBF"/>
    <w:rsid w:val="0034601F"/>
    <w:rsid w:val="00346F8D"/>
    <w:rsid w:val="0035424D"/>
    <w:rsid w:val="00354B41"/>
    <w:rsid w:val="00357426"/>
    <w:rsid w:val="003679CC"/>
    <w:rsid w:val="00381B46"/>
    <w:rsid w:val="003919B3"/>
    <w:rsid w:val="003A1F96"/>
    <w:rsid w:val="003A3FEB"/>
    <w:rsid w:val="003A43EF"/>
    <w:rsid w:val="003A65B8"/>
    <w:rsid w:val="003B2809"/>
    <w:rsid w:val="003B6F63"/>
    <w:rsid w:val="003C688F"/>
    <w:rsid w:val="003D1F88"/>
    <w:rsid w:val="003D3035"/>
    <w:rsid w:val="003E4D0C"/>
    <w:rsid w:val="003E77D3"/>
    <w:rsid w:val="003F202D"/>
    <w:rsid w:val="003F245D"/>
    <w:rsid w:val="003F50C7"/>
    <w:rsid w:val="003F5387"/>
    <w:rsid w:val="00400C9F"/>
    <w:rsid w:val="00406EAD"/>
    <w:rsid w:val="00412629"/>
    <w:rsid w:val="00413D16"/>
    <w:rsid w:val="004224D5"/>
    <w:rsid w:val="00422F0F"/>
    <w:rsid w:val="00424276"/>
    <w:rsid w:val="00424F5C"/>
    <w:rsid w:val="004274C1"/>
    <w:rsid w:val="0043056F"/>
    <w:rsid w:val="00431652"/>
    <w:rsid w:val="00441A24"/>
    <w:rsid w:val="00444D61"/>
    <w:rsid w:val="00445541"/>
    <w:rsid w:val="004479C3"/>
    <w:rsid w:val="00450FFC"/>
    <w:rsid w:val="004578A3"/>
    <w:rsid w:val="00460481"/>
    <w:rsid w:val="004641E6"/>
    <w:rsid w:val="00465298"/>
    <w:rsid w:val="00466203"/>
    <w:rsid w:val="00471D03"/>
    <w:rsid w:val="004760A1"/>
    <w:rsid w:val="004803A9"/>
    <w:rsid w:val="00483F2B"/>
    <w:rsid w:val="004847BF"/>
    <w:rsid w:val="00486DBA"/>
    <w:rsid w:val="00492259"/>
    <w:rsid w:val="00494D2F"/>
    <w:rsid w:val="00495256"/>
    <w:rsid w:val="00496A68"/>
    <w:rsid w:val="004A350B"/>
    <w:rsid w:val="004A3599"/>
    <w:rsid w:val="004A4E75"/>
    <w:rsid w:val="004A6A6C"/>
    <w:rsid w:val="004B0F31"/>
    <w:rsid w:val="004B1B1D"/>
    <w:rsid w:val="004B5910"/>
    <w:rsid w:val="004B6DDC"/>
    <w:rsid w:val="004B7D5F"/>
    <w:rsid w:val="004C220C"/>
    <w:rsid w:val="004C57E0"/>
    <w:rsid w:val="004D03A6"/>
    <w:rsid w:val="004D4CD6"/>
    <w:rsid w:val="004E1DD4"/>
    <w:rsid w:val="004F2BCB"/>
    <w:rsid w:val="004F4B58"/>
    <w:rsid w:val="00501200"/>
    <w:rsid w:val="0050390C"/>
    <w:rsid w:val="00504E0B"/>
    <w:rsid w:val="00510AE4"/>
    <w:rsid w:val="005116A7"/>
    <w:rsid w:val="00511FD6"/>
    <w:rsid w:val="005150D7"/>
    <w:rsid w:val="00523F4E"/>
    <w:rsid w:val="00533F40"/>
    <w:rsid w:val="00543698"/>
    <w:rsid w:val="00545949"/>
    <w:rsid w:val="00554135"/>
    <w:rsid w:val="00556BA2"/>
    <w:rsid w:val="0057021A"/>
    <w:rsid w:val="00570ACD"/>
    <w:rsid w:val="00576E22"/>
    <w:rsid w:val="00577F50"/>
    <w:rsid w:val="0058758F"/>
    <w:rsid w:val="0058772D"/>
    <w:rsid w:val="00591368"/>
    <w:rsid w:val="005A25F8"/>
    <w:rsid w:val="005A375E"/>
    <w:rsid w:val="005A4185"/>
    <w:rsid w:val="005A5475"/>
    <w:rsid w:val="005A5ACF"/>
    <w:rsid w:val="005B7DBC"/>
    <w:rsid w:val="005C0EB3"/>
    <w:rsid w:val="005C4B28"/>
    <w:rsid w:val="005C6A7F"/>
    <w:rsid w:val="005D6053"/>
    <w:rsid w:val="005D6071"/>
    <w:rsid w:val="005E2E55"/>
    <w:rsid w:val="005E4D75"/>
    <w:rsid w:val="006011AD"/>
    <w:rsid w:val="006100E3"/>
    <w:rsid w:val="00610184"/>
    <w:rsid w:val="00613C89"/>
    <w:rsid w:val="00627053"/>
    <w:rsid w:val="00627C01"/>
    <w:rsid w:val="00633728"/>
    <w:rsid w:val="006348A1"/>
    <w:rsid w:val="0063544E"/>
    <w:rsid w:val="0063788D"/>
    <w:rsid w:val="00646E12"/>
    <w:rsid w:val="006531D6"/>
    <w:rsid w:val="00656332"/>
    <w:rsid w:val="00664C7C"/>
    <w:rsid w:val="00667F0F"/>
    <w:rsid w:val="0067009D"/>
    <w:rsid w:val="006865BE"/>
    <w:rsid w:val="00690A71"/>
    <w:rsid w:val="006A0840"/>
    <w:rsid w:val="006A5226"/>
    <w:rsid w:val="006A75DB"/>
    <w:rsid w:val="006A7D0D"/>
    <w:rsid w:val="006B34BA"/>
    <w:rsid w:val="006B5E14"/>
    <w:rsid w:val="006C42FD"/>
    <w:rsid w:val="006C52AB"/>
    <w:rsid w:val="006C569D"/>
    <w:rsid w:val="006C7F43"/>
    <w:rsid w:val="006D1CE3"/>
    <w:rsid w:val="006D1D4E"/>
    <w:rsid w:val="006D5A48"/>
    <w:rsid w:val="006E3002"/>
    <w:rsid w:val="006E4199"/>
    <w:rsid w:val="006E43D0"/>
    <w:rsid w:val="006F07EE"/>
    <w:rsid w:val="006F77E0"/>
    <w:rsid w:val="007020D2"/>
    <w:rsid w:val="007042BC"/>
    <w:rsid w:val="00713853"/>
    <w:rsid w:val="0072054D"/>
    <w:rsid w:val="00722C27"/>
    <w:rsid w:val="00723194"/>
    <w:rsid w:val="007246E9"/>
    <w:rsid w:val="00727660"/>
    <w:rsid w:val="00730992"/>
    <w:rsid w:val="00734F97"/>
    <w:rsid w:val="007363D2"/>
    <w:rsid w:val="007459CD"/>
    <w:rsid w:val="007521F9"/>
    <w:rsid w:val="0075234F"/>
    <w:rsid w:val="00767867"/>
    <w:rsid w:val="00770F53"/>
    <w:rsid w:val="0077148E"/>
    <w:rsid w:val="00776DBA"/>
    <w:rsid w:val="00784D77"/>
    <w:rsid w:val="007915D1"/>
    <w:rsid w:val="00791F21"/>
    <w:rsid w:val="007923C1"/>
    <w:rsid w:val="007936D3"/>
    <w:rsid w:val="00794A94"/>
    <w:rsid w:val="007B0A8E"/>
    <w:rsid w:val="007B0D15"/>
    <w:rsid w:val="007D0DEE"/>
    <w:rsid w:val="007D7A47"/>
    <w:rsid w:val="007E5A6B"/>
    <w:rsid w:val="007E69A7"/>
    <w:rsid w:val="007E7332"/>
    <w:rsid w:val="007F2DF1"/>
    <w:rsid w:val="007F75A5"/>
    <w:rsid w:val="00802A89"/>
    <w:rsid w:val="008033AC"/>
    <w:rsid w:val="00804CBB"/>
    <w:rsid w:val="00804E1B"/>
    <w:rsid w:val="00820612"/>
    <w:rsid w:val="00820EF9"/>
    <w:rsid w:val="00824F38"/>
    <w:rsid w:val="00831B1C"/>
    <w:rsid w:val="008361A1"/>
    <w:rsid w:val="00840FE6"/>
    <w:rsid w:val="00847B00"/>
    <w:rsid w:val="00853D7E"/>
    <w:rsid w:val="008570E6"/>
    <w:rsid w:val="00860CBB"/>
    <w:rsid w:val="00885095"/>
    <w:rsid w:val="00890813"/>
    <w:rsid w:val="008954CA"/>
    <w:rsid w:val="008A0CE0"/>
    <w:rsid w:val="008A2A1F"/>
    <w:rsid w:val="008A74F8"/>
    <w:rsid w:val="008B6C2F"/>
    <w:rsid w:val="008D0DAB"/>
    <w:rsid w:val="008D1A65"/>
    <w:rsid w:val="008E0F81"/>
    <w:rsid w:val="008E52C8"/>
    <w:rsid w:val="008E6131"/>
    <w:rsid w:val="008E7875"/>
    <w:rsid w:val="008F7CEA"/>
    <w:rsid w:val="00900191"/>
    <w:rsid w:val="00903788"/>
    <w:rsid w:val="0090430D"/>
    <w:rsid w:val="00913481"/>
    <w:rsid w:val="00914820"/>
    <w:rsid w:val="00915BF0"/>
    <w:rsid w:val="0092536A"/>
    <w:rsid w:val="00931541"/>
    <w:rsid w:val="00933C22"/>
    <w:rsid w:val="00940355"/>
    <w:rsid w:val="00940E2C"/>
    <w:rsid w:val="00953C23"/>
    <w:rsid w:val="009545FD"/>
    <w:rsid w:val="00971FB3"/>
    <w:rsid w:val="009863D6"/>
    <w:rsid w:val="009901A1"/>
    <w:rsid w:val="00992E97"/>
    <w:rsid w:val="0099301A"/>
    <w:rsid w:val="009944AA"/>
    <w:rsid w:val="00995497"/>
    <w:rsid w:val="009955D0"/>
    <w:rsid w:val="009957E0"/>
    <w:rsid w:val="00997550"/>
    <w:rsid w:val="009A7C6E"/>
    <w:rsid w:val="009B3F6D"/>
    <w:rsid w:val="009C0D58"/>
    <w:rsid w:val="009C3DB9"/>
    <w:rsid w:val="009D2C9C"/>
    <w:rsid w:val="009D434F"/>
    <w:rsid w:val="009D6675"/>
    <w:rsid w:val="009E2EEF"/>
    <w:rsid w:val="009E7629"/>
    <w:rsid w:val="009F009C"/>
    <w:rsid w:val="009F18DD"/>
    <w:rsid w:val="009F496A"/>
    <w:rsid w:val="009F4B0F"/>
    <w:rsid w:val="00A02BEC"/>
    <w:rsid w:val="00A0334A"/>
    <w:rsid w:val="00A045D8"/>
    <w:rsid w:val="00A0463F"/>
    <w:rsid w:val="00A21377"/>
    <w:rsid w:val="00A40098"/>
    <w:rsid w:val="00A427F0"/>
    <w:rsid w:val="00A478B5"/>
    <w:rsid w:val="00A47B16"/>
    <w:rsid w:val="00A557E1"/>
    <w:rsid w:val="00A72045"/>
    <w:rsid w:val="00A72EE6"/>
    <w:rsid w:val="00A74434"/>
    <w:rsid w:val="00A774D2"/>
    <w:rsid w:val="00A85C9F"/>
    <w:rsid w:val="00A9397A"/>
    <w:rsid w:val="00A94174"/>
    <w:rsid w:val="00A95CCD"/>
    <w:rsid w:val="00AA0B67"/>
    <w:rsid w:val="00AA33D8"/>
    <w:rsid w:val="00AB0EE3"/>
    <w:rsid w:val="00AB54C9"/>
    <w:rsid w:val="00AB7921"/>
    <w:rsid w:val="00AC02A0"/>
    <w:rsid w:val="00AC0577"/>
    <w:rsid w:val="00AD20C6"/>
    <w:rsid w:val="00AD344B"/>
    <w:rsid w:val="00AD4A0A"/>
    <w:rsid w:val="00AD76DB"/>
    <w:rsid w:val="00AE08EA"/>
    <w:rsid w:val="00AE68E9"/>
    <w:rsid w:val="00AF7074"/>
    <w:rsid w:val="00AF7943"/>
    <w:rsid w:val="00B044D7"/>
    <w:rsid w:val="00B254E2"/>
    <w:rsid w:val="00B2680B"/>
    <w:rsid w:val="00B314C5"/>
    <w:rsid w:val="00B33DBD"/>
    <w:rsid w:val="00B33E21"/>
    <w:rsid w:val="00B407E9"/>
    <w:rsid w:val="00B43CEE"/>
    <w:rsid w:val="00B44E42"/>
    <w:rsid w:val="00B51C64"/>
    <w:rsid w:val="00B55185"/>
    <w:rsid w:val="00B65CA4"/>
    <w:rsid w:val="00B660A4"/>
    <w:rsid w:val="00B75481"/>
    <w:rsid w:val="00B776B9"/>
    <w:rsid w:val="00B77C1B"/>
    <w:rsid w:val="00B837B5"/>
    <w:rsid w:val="00B968F0"/>
    <w:rsid w:val="00B972ED"/>
    <w:rsid w:val="00B97DFD"/>
    <w:rsid w:val="00BA70E7"/>
    <w:rsid w:val="00BA7B2D"/>
    <w:rsid w:val="00BB4175"/>
    <w:rsid w:val="00BB57E9"/>
    <w:rsid w:val="00BB6110"/>
    <w:rsid w:val="00BC0829"/>
    <w:rsid w:val="00BC59FA"/>
    <w:rsid w:val="00BD2181"/>
    <w:rsid w:val="00BE7663"/>
    <w:rsid w:val="00BF353E"/>
    <w:rsid w:val="00BF42F7"/>
    <w:rsid w:val="00C00261"/>
    <w:rsid w:val="00C1026E"/>
    <w:rsid w:val="00C17A7B"/>
    <w:rsid w:val="00C41EB6"/>
    <w:rsid w:val="00C457E3"/>
    <w:rsid w:val="00C46723"/>
    <w:rsid w:val="00C46767"/>
    <w:rsid w:val="00C522EB"/>
    <w:rsid w:val="00C60B52"/>
    <w:rsid w:val="00C6183B"/>
    <w:rsid w:val="00C64751"/>
    <w:rsid w:val="00C66366"/>
    <w:rsid w:val="00C75215"/>
    <w:rsid w:val="00C851E8"/>
    <w:rsid w:val="00C87FC5"/>
    <w:rsid w:val="00C94D02"/>
    <w:rsid w:val="00C958F8"/>
    <w:rsid w:val="00CB625E"/>
    <w:rsid w:val="00CC388D"/>
    <w:rsid w:val="00CD2231"/>
    <w:rsid w:val="00D0099C"/>
    <w:rsid w:val="00D141B6"/>
    <w:rsid w:val="00D308B0"/>
    <w:rsid w:val="00D351E8"/>
    <w:rsid w:val="00D357B9"/>
    <w:rsid w:val="00D42900"/>
    <w:rsid w:val="00D458AC"/>
    <w:rsid w:val="00D47622"/>
    <w:rsid w:val="00D5333D"/>
    <w:rsid w:val="00D556ED"/>
    <w:rsid w:val="00D568A4"/>
    <w:rsid w:val="00D63308"/>
    <w:rsid w:val="00D656B8"/>
    <w:rsid w:val="00D77F20"/>
    <w:rsid w:val="00D81F4D"/>
    <w:rsid w:val="00D93DF3"/>
    <w:rsid w:val="00D941F2"/>
    <w:rsid w:val="00DA0E53"/>
    <w:rsid w:val="00DA54FA"/>
    <w:rsid w:val="00DB0DC4"/>
    <w:rsid w:val="00DB1D03"/>
    <w:rsid w:val="00DB700E"/>
    <w:rsid w:val="00DC3C3A"/>
    <w:rsid w:val="00DC75FC"/>
    <w:rsid w:val="00DE577C"/>
    <w:rsid w:val="00E139EF"/>
    <w:rsid w:val="00E16FF9"/>
    <w:rsid w:val="00E17A7A"/>
    <w:rsid w:val="00E17F78"/>
    <w:rsid w:val="00E3214B"/>
    <w:rsid w:val="00E33130"/>
    <w:rsid w:val="00E35AFD"/>
    <w:rsid w:val="00E4268A"/>
    <w:rsid w:val="00E42940"/>
    <w:rsid w:val="00E4727D"/>
    <w:rsid w:val="00E47708"/>
    <w:rsid w:val="00E54554"/>
    <w:rsid w:val="00E61800"/>
    <w:rsid w:val="00E61A49"/>
    <w:rsid w:val="00E73633"/>
    <w:rsid w:val="00E73D90"/>
    <w:rsid w:val="00E85618"/>
    <w:rsid w:val="00E86311"/>
    <w:rsid w:val="00E874B8"/>
    <w:rsid w:val="00E90A39"/>
    <w:rsid w:val="00E9179A"/>
    <w:rsid w:val="00E93562"/>
    <w:rsid w:val="00E9452F"/>
    <w:rsid w:val="00E9514E"/>
    <w:rsid w:val="00E96480"/>
    <w:rsid w:val="00EA4A38"/>
    <w:rsid w:val="00EB0DA4"/>
    <w:rsid w:val="00EB3F5C"/>
    <w:rsid w:val="00EB4ED2"/>
    <w:rsid w:val="00EB53CF"/>
    <w:rsid w:val="00EC37B8"/>
    <w:rsid w:val="00EC56E5"/>
    <w:rsid w:val="00EC74AB"/>
    <w:rsid w:val="00ED3288"/>
    <w:rsid w:val="00ED6F1D"/>
    <w:rsid w:val="00EF6801"/>
    <w:rsid w:val="00F000DC"/>
    <w:rsid w:val="00F030E6"/>
    <w:rsid w:val="00F04492"/>
    <w:rsid w:val="00F053FD"/>
    <w:rsid w:val="00F20684"/>
    <w:rsid w:val="00F221F0"/>
    <w:rsid w:val="00F23D59"/>
    <w:rsid w:val="00F33278"/>
    <w:rsid w:val="00F40A04"/>
    <w:rsid w:val="00F413D3"/>
    <w:rsid w:val="00F53EC4"/>
    <w:rsid w:val="00F54544"/>
    <w:rsid w:val="00F55250"/>
    <w:rsid w:val="00F558AF"/>
    <w:rsid w:val="00F573C9"/>
    <w:rsid w:val="00F57BF2"/>
    <w:rsid w:val="00F60942"/>
    <w:rsid w:val="00F610C5"/>
    <w:rsid w:val="00F65F3D"/>
    <w:rsid w:val="00F7590D"/>
    <w:rsid w:val="00F76216"/>
    <w:rsid w:val="00F765D4"/>
    <w:rsid w:val="00F90026"/>
    <w:rsid w:val="00F95C56"/>
    <w:rsid w:val="00FA5896"/>
    <w:rsid w:val="00FB0508"/>
    <w:rsid w:val="00FB36AC"/>
    <w:rsid w:val="00FB4A0B"/>
    <w:rsid w:val="00FC1DD0"/>
    <w:rsid w:val="00FD178A"/>
    <w:rsid w:val="00FD50F4"/>
    <w:rsid w:val="00FD7526"/>
    <w:rsid w:val="00FE024A"/>
    <w:rsid w:val="00FE1381"/>
    <w:rsid w:val="00FE74F4"/>
    <w:rsid w:val="00FF174A"/>
    <w:rsid w:val="00FF555C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74714"/>
  <w15:docId w15:val="{FDED1B51-07DC-4C76-8579-72617584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IADB-heading1"/>
    <w:basedOn w:val="Normal"/>
    <w:next w:val="Normal"/>
    <w:link w:val="Heading1Char"/>
    <w:uiPriority w:val="9"/>
    <w:qFormat/>
    <w:rsid w:val="0030224B"/>
    <w:pPr>
      <w:keepNext/>
      <w:keepLines/>
      <w:spacing w:before="480" w:after="120" w:line="240" w:lineRule="auto"/>
      <w:jc w:val="center"/>
      <w:outlineLvl w:val="0"/>
    </w:pPr>
    <w:rPr>
      <w:rFonts w:asciiTheme="majorHAnsi" w:eastAsia="Times New Roman" w:hAnsiTheme="majorHAnsi" w:cs="Times New Roman"/>
      <w:b/>
      <w:color w:val="4472C4" w:themeColor="accent1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24B"/>
    <w:pPr>
      <w:keepNext/>
      <w:keepLines/>
      <w:spacing w:before="360" w:after="80" w:line="240" w:lineRule="auto"/>
      <w:jc w:val="center"/>
      <w:outlineLvl w:val="1"/>
    </w:pPr>
    <w:rPr>
      <w:rFonts w:eastAsia="Times New Roman" w:cs="Times New Roman"/>
      <w:color w:val="4472C4" w:themeColor="accent1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24B"/>
    <w:pPr>
      <w:keepNext/>
      <w:keepLines/>
      <w:spacing w:before="280" w:after="80" w:line="240" w:lineRule="auto"/>
      <w:outlineLvl w:val="2"/>
    </w:pPr>
    <w:rPr>
      <w:rFonts w:eastAsia="Times New Roman" w:cs="Times New Roman"/>
      <w:b/>
      <w:color w:val="4472C4" w:themeColor="accen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24B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24B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24B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0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7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7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5497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5497"/>
    <w:rPr>
      <w:color w:val="605E5C"/>
      <w:shd w:val="clear" w:color="auto" w:fill="E1DFDD"/>
    </w:rPr>
  </w:style>
  <w:style w:type="character" w:customStyle="1" w:styleId="Heading1Char">
    <w:name w:val="Heading 1 Char"/>
    <w:aliases w:val="IADB-heading1 Char"/>
    <w:basedOn w:val="DefaultParagraphFont"/>
    <w:link w:val="Heading1"/>
    <w:uiPriority w:val="9"/>
    <w:rsid w:val="0030224B"/>
    <w:rPr>
      <w:rFonts w:asciiTheme="majorHAnsi" w:eastAsia="Times New Roman" w:hAnsiTheme="majorHAnsi" w:cs="Times New Roman"/>
      <w:b/>
      <w:color w:val="4472C4" w:themeColor="accent1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0224B"/>
    <w:rPr>
      <w:rFonts w:eastAsia="Times New Roman" w:cs="Times New Roman"/>
      <w:color w:val="4472C4" w:themeColor="accent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0224B"/>
    <w:rPr>
      <w:rFonts w:eastAsia="Times New Roman" w:cs="Times New Roman"/>
      <w:b/>
      <w:color w:val="4472C4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24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24B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24B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0224B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224B"/>
    <w:rPr>
      <w:rFonts w:ascii="Times New Roman" w:eastAsia="Times New Roman" w:hAnsi="Times New Roman" w:cs="Times New Roman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022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dcontent">
    <w:name w:val="markedcontent"/>
    <w:basedOn w:val="DefaultParagraphFont"/>
    <w:rsid w:val="0030224B"/>
  </w:style>
  <w:style w:type="paragraph" w:styleId="EndnoteText">
    <w:name w:val="endnote text"/>
    <w:basedOn w:val="Normal"/>
    <w:link w:val="EndnoteTextChar"/>
    <w:uiPriority w:val="99"/>
    <w:semiHidden/>
    <w:unhideWhenUsed/>
    <w:rsid w:val="003022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224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224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224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0224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224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224B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24B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224B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5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30224B"/>
    <w:pPr>
      <w:spacing w:after="0" w:line="276" w:lineRule="auto"/>
      <w:outlineLvl w:val="9"/>
    </w:pPr>
    <w:rPr>
      <w:rFonts w:eastAsiaTheme="majorEastAsia" w:cstheme="majorBidi"/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0224B"/>
    <w:pPr>
      <w:spacing w:before="120" w:after="0" w:line="240" w:lineRule="auto"/>
    </w:pPr>
    <w:rPr>
      <w:rFonts w:eastAsia="Times New Roman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0224B"/>
    <w:pPr>
      <w:spacing w:before="120" w:after="0" w:line="240" w:lineRule="auto"/>
      <w:ind w:left="240"/>
    </w:pPr>
    <w:rPr>
      <w:rFonts w:eastAsia="Times New Roman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30224B"/>
    <w:pPr>
      <w:spacing w:after="0" w:line="240" w:lineRule="auto"/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224B"/>
    <w:pPr>
      <w:spacing w:after="0" w:line="240" w:lineRule="auto"/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224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2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24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224B"/>
    <w:rPr>
      <w:vertAlign w:val="superscript"/>
    </w:rPr>
  </w:style>
  <w:style w:type="paragraph" w:customStyle="1" w:styleId="Default">
    <w:name w:val="Default"/>
    <w:rsid w:val="0030224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26">
    <w:name w:val="26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24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4B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224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022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02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0224B"/>
    <w:pPr>
      <w:tabs>
        <w:tab w:val="left" w:pos="384"/>
      </w:tabs>
      <w:spacing w:after="240" w:line="240" w:lineRule="auto"/>
      <w:ind w:left="384" w:hanging="384"/>
    </w:pPr>
  </w:style>
  <w:style w:type="table" w:customStyle="1" w:styleId="21">
    <w:name w:val="21"/>
    <w:basedOn w:val="TableNormal"/>
    <w:rsid w:val="003022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3022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3022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3022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3022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9">
    <w:name w:val="9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8">
    <w:name w:val="8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7">
    <w:name w:val="7"/>
    <w:basedOn w:val="TableNormal"/>
    <w:rsid w:val="00302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29" w:type="dxa"/>
        <w:left w:w="29" w:type="dxa"/>
        <w:bottom w:w="29" w:type="dxa"/>
        <w:right w:w="29" w:type="dxa"/>
      </w:tblCellMar>
    </w:tblPr>
  </w:style>
  <w:style w:type="paragraph" w:styleId="NoSpacing">
    <w:name w:val="No Spacing"/>
    <w:link w:val="NoSpacingChar"/>
    <w:uiPriority w:val="1"/>
    <w:qFormat/>
    <w:rsid w:val="0030224B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30224B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0224B"/>
  </w:style>
  <w:style w:type="paragraph" w:customStyle="1" w:styleId="pf0">
    <w:name w:val="pf0"/>
    <w:basedOn w:val="Normal"/>
    <w:rsid w:val="003A1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A1F96"/>
    <w:rPr>
      <w:rFonts w:ascii="Segoe UI" w:hAnsi="Segoe UI" w:cs="Segoe UI" w:hint="default"/>
      <w:sz w:val="18"/>
      <w:szCs w:val="18"/>
    </w:rPr>
  </w:style>
  <w:style w:type="character" w:customStyle="1" w:styleId="a-size-extra-large">
    <w:name w:val="a-size-extra-large"/>
    <w:basedOn w:val="DefaultParagraphFont"/>
    <w:rsid w:val="00422F0F"/>
  </w:style>
  <w:style w:type="character" w:customStyle="1" w:styleId="author">
    <w:name w:val="author"/>
    <w:basedOn w:val="DefaultParagraphFont"/>
    <w:rsid w:val="00422F0F"/>
  </w:style>
  <w:style w:type="character" w:customStyle="1" w:styleId="contribution">
    <w:name w:val="contribution"/>
    <w:basedOn w:val="DefaultParagraphFont"/>
    <w:rsid w:val="00422F0F"/>
  </w:style>
  <w:style w:type="character" w:customStyle="1" w:styleId="a-color-secondary">
    <w:name w:val="a-color-secondary"/>
    <w:basedOn w:val="DefaultParagraphFont"/>
    <w:rsid w:val="00422F0F"/>
  </w:style>
  <w:style w:type="character" w:customStyle="1" w:styleId="a-list-item">
    <w:name w:val="a-list-item"/>
    <w:basedOn w:val="DefaultParagraphFont"/>
    <w:rsid w:val="00422F0F"/>
  </w:style>
  <w:style w:type="character" w:customStyle="1" w:styleId="a-text-bold">
    <w:name w:val="a-text-bold"/>
    <w:basedOn w:val="DefaultParagraphFont"/>
    <w:rsid w:val="00422F0F"/>
  </w:style>
  <w:style w:type="paragraph" w:customStyle="1" w:styleId="trt0xe">
    <w:name w:val="trt0xe"/>
    <w:basedOn w:val="Normal"/>
    <w:rsid w:val="00183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ropblock">
    <w:name w:val="dropblock"/>
    <w:basedOn w:val="DefaultParagraphFont"/>
    <w:rsid w:val="00AB7921"/>
  </w:style>
  <w:style w:type="paragraph" w:styleId="PlainText">
    <w:name w:val="Plain Text"/>
    <w:basedOn w:val="Normal"/>
    <w:link w:val="PlainTextChar"/>
    <w:uiPriority w:val="99"/>
    <w:unhideWhenUsed/>
    <w:rsid w:val="0015659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59F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7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5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513A2-27DC-4565-8E01-6FC36E5B7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Ignacio Vecino Ortiz</dc:creator>
  <cp:keywords/>
  <dc:description/>
  <cp:lastModifiedBy>Oliver</cp:lastModifiedBy>
  <cp:revision>8</cp:revision>
  <dcterms:created xsi:type="dcterms:W3CDTF">2025-05-18T23:43:00Z</dcterms:created>
  <dcterms:modified xsi:type="dcterms:W3CDTF">2025-06-0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9ea01caeccc4a4a0aa0949cbe00456113545ddd9e70dc831b6c6caaa1c3650</vt:lpwstr>
  </property>
  <property fmtid="{D5CDD505-2E9C-101B-9397-08002B2CF9AE}" pid="3" name="ZOTERO_PREF_1">
    <vt:lpwstr>&lt;data data-version="3" zotero-version="6.0.36"&gt;&lt;session id="wNRQX6G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ontAskDelayCitationUpdates" value="true"/&gt;&lt;/prefs&gt;&lt;/data&gt;</vt:lpwstr>
  </property>
</Properties>
</file>